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/>
        <w:tab/>
        <w:tab/>
        <w:tab/>
        <w:tab/>
        <w:tab/>
      </w:r>
      <w:r>
        <w:rPr>
          <w:b/>
        </w:rPr>
        <w:t>Figure S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28600</wp:posOffset>
            </wp:positionH>
            <wp:positionV relativeFrom="paragraph">
              <wp:posOffset>45720</wp:posOffset>
            </wp:positionV>
            <wp:extent cx="4572000" cy="4220845"/>
            <wp:effectExtent l="0" t="0" r="0" b="0"/>
            <wp:wrapTight wrapText="bothSides">
              <wp:wrapPolygon edited="0">
                <wp:start x="-1674" y="0"/>
                <wp:lineTo x="-1674" y="21696"/>
                <wp:lineTo x="23287" y="21696"/>
                <wp:lineTo x="23287" y="0"/>
                <wp:lineTo x="-1674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529" t="-5" r="6767" b="6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The distribution of the Ca RMSD for all the models is shown for the cone-peeled subsets. The correct folds were distinguished from the mirrors mainly by filtering using Ca RMSD as it mostly followed a bi modal distribution. For every protein, the lowest fourth of models as ranked by RMSD were selected and the ensemble average was obtained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11:03:00Z</dcterms:created>
  <dc:creator>user</dc:creator>
  <dc:description/>
  <cp:keywords/>
  <dc:language>en-US</dc:language>
  <cp:lastModifiedBy>user</cp:lastModifiedBy>
  <dcterms:modified xsi:type="dcterms:W3CDTF">2009-10-15T11:03:00Z</dcterms:modified>
  <cp:revision>2</cp:revision>
  <dc:subject/>
  <dc:title/>
</cp:coreProperties>
</file>